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0DF70" w14:textId="3AE84B62" w:rsidR="005C0BE7" w:rsidRDefault="005C0BE7">
      <w:pPr>
        <w:rPr>
          <w:rFonts w:asciiTheme="majorHAnsi" w:hAnsiTheme="majorHAnsi" w:cstheme="majorHAnsi"/>
          <w:b/>
          <w:sz w:val="20"/>
          <w:szCs w:val="20"/>
        </w:rPr>
      </w:pPr>
      <w:r>
        <w:rPr>
          <w:rFonts w:asciiTheme="majorHAnsi" w:hAnsiTheme="majorHAnsi" w:cstheme="majorHAnsi"/>
          <w:b/>
          <w:sz w:val="20"/>
          <w:szCs w:val="20"/>
        </w:rPr>
        <w:t xml:space="preserve">Supplementary file </w:t>
      </w:r>
      <w:r w:rsidR="00C64614">
        <w:rPr>
          <w:rFonts w:asciiTheme="majorHAnsi" w:hAnsiTheme="majorHAnsi" w:cstheme="majorHAnsi"/>
          <w:b/>
          <w:sz w:val="20"/>
          <w:szCs w:val="20"/>
        </w:rPr>
        <w:t>2</w:t>
      </w:r>
    </w:p>
    <w:p w14:paraId="49E97399" w14:textId="77777777" w:rsidR="005C0BE7" w:rsidRDefault="005C0BE7">
      <w:pPr>
        <w:rPr>
          <w:rFonts w:asciiTheme="majorHAnsi" w:hAnsiTheme="majorHAnsi" w:cstheme="majorHAnsi"/>
          <w:b/>
          <w:sz w:val="20"/>
          <w:szCs w:val="20"/>
        </w:rPr>
      </w:pPr>
    </w:p>
    <w:p w14:paraId="2758DE6B" w14:textId="73D19260" w:rsidR="005C0BE7" w:rsidRPr="005C0BE7" w:rsidRDefault="005C0BE7">
      <w:pPr>
        <w:rPr>
          <w:rFonts w:asciiTheme="majorHAnsi" w:hAnsiTheme="majorHAnsi" w:cstheme="majorHAnsi"/>
          <w:bCs/>
          <w:i/>
          <w:iCs/>
          <w:sz w:val="20"/>
          <w:szCs w:val="20"/>
        </w:rPr>
      </w:pPr>
      <w:r w:rsidRPr="005C0BE7">
        <w:rPr>
          <w:rFonts w:asciiTheme="majorHAnsi" w:hAnsiTheme="majorHAnsi" w:cstheme="majorHAnsi"/>
          <w:bCs/>
          <w:i/>
          <w:iCs/>
          <w:sz w:val="20"/>
          <w:szCs w:val="20"/>
        </w:rPr>
        <w:t>Behaviors categories and sub-behaviors for LLM analysis</w:t>
      </w:r>
    </w:p>
    <w:p w14:paraId="5F3DB28A" w14:textId="77777777" w:rsidR="005C0BE7" w:rsidRPr="005C0BE7" w:rsidRDefault="005C0BE7">
      <w:pPr>
        <w:rPr>
          <w:rFonts w:asciiTheme="majorHAnsi" w:hAnsiTheme="majorHAnsi" w:cstheme="majorHAnsi"/>
          <w:b/>
          <w:i/>
          <w:iCs/>
          <w:sz w:val="20"/>
          <w:szCs w:val="20"/>
        </w:rPr>
      </w:pPr>
    </w:p>
    <w:p w14:paraId="00000001" w14:textId="5A3CE743" w:rsidR="00441B7B" w:rsidRPr="003D1EE1" w:rsidRDefault="00000000">
      <w:pPr>
        <w:rPr>
          <w:rFonts w:asciiTheme="majorHAnsi" w:hAnsiTheme="majorHAnsi" w:cstheme="majorHAnsi"/>
          <w:b/>
          <w:sz w:val="20"/>
          <w:szCs w:val="20"/>
        </w:rPr>
      </w:pPr>
      <w:r w:rsidRPr="003D1EE1">
        <w:rPr>
          <w:rFonts w:asciiTheme="majorHAnsi" w:hAnsiTheme="majorHAnsi" w:cstheme="majorHAnsi"/>
          <w:b/>
          <w:sz w:val="20"/>
          <w:szCs w:val="20"/>
        </w:rPr>
        <w:t>Single behaviors</w:t>
      </w:r>
    </w:p>
    <w:p w14:paraId="00000002" w14:textId="5339C4B7" w:rsidR="00441B7B" w:rsidRPr="003D1EE1" w:rsidRDefault="00000000">
      <w:pPr>
        <w:numPr>
          <w:ilvl w:val="0"/>
          <w:numId w:val="11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Alcohol consumption</w:t>
      </w:r>
      <w:r w:rsidRPr="003D1EE1">
        <w:rPr>
          <w:rFonts w:asciiTheme="majorHAnsi" w:hAnsiTheme="majorHAnsi" w:cstheme="majorHAnsi"/>
          <w:b/>
          <w:color w:val="FF0000"/>
          <w:sz w:val="20"/>
          <w:szCs w:val="20"/>
        </w:rPr>
        <w:t xml:space="preserve"> </w:t>
      </w:r>
      <w:r w:rsidR="00311625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- </w:t>
      </w:r>
      <w:r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R</w:t>
      </w:r>
      <w:r w:rsidR="003D1EE1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everse coded</w:t>
      </w:r>
    </w:p>
    <w:p w14:paraId="00000003" w14:textId="2C13BA23" w:rsidR="00441B7B" w:rsidRPr="00311625" w:rsidRDefault="00000000">
      <w:pPr>
        <w:numPr>
          <w:ilvl w:val="0"/>
          <w:numId w:val="11"/>
        </w:numPr>
        <w:rPr>
          <w:rFonts w:asciiTheme="majorHAnsi" w:hAnsiTheme="majorHAnsi" w:cstheme="majorHAnsi"/>
          <w:bCs/>
          <w:i/>
          <w:iCs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Tobacco use</w:t>
      </w:r>
      <w:r w:rsidR="00311625">
        <w:rPr>
          <w:rFonts w:asciiTheme="majorHAnsi" w:hAnsiTheme="majorHAnsi" w:cstheme="majorHAnsi"/>
          <w:sz w:val="20"/>
          <w:szCs w:val="20"/>
        </w:rPr>
        <w:t xml:space="preserve"> - </w:t>
      </w:r>
      <w:r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R</w:t>
      </w:r>
      <w:r w:rsidR="003D1EE1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everse coded</w:t>
      </w:r>
    </w:p>
    <w:p w14:paraId="00000004" w14:textId="0F4AFB55" w:rsidR="00441B7B" w:rsidRPr="003D1EE1" w:rsidRDefault="00000000">
      <w:pPr>
        <w:numPr>
          <w:ilvl w:val="0"/>
          <w:numId w:val="11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creen use </w:t>
      </w:r>
      <w:r w:rsidR="00311625">
        <w:rPr>
          <w:rFonts w:asciiTheme="majorHAnsi" w:hAnsiTheme="majorHAnsi" w:cstheme="majorHAnsi"/>
          <w:sz w:val="20"/>
          <w:szCs w:val="20"/>
        </w:rPr>
        <w:t xml:space="preserve">- </w:t>
      </w:r>
      <w:r w:rsidR="003D1EE1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Reverse coded</w:t>
      </w:r>
    </w:p>
    <w:p w14:paraId="00000005" w14:textId="402A6EEF" w:rsidR="00441B7B" w:rsidRPr="003D1EE1" w:rsidRDefault="00000000">
      <w:pPr>
        <w:numPr>
          <w:ilvl w:val="0"/>
          <w:numId w:val="11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Sleep quality</w:t>
      </w:r>
    </w:p>
    <w:p w14:paraId="00000006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07" w14:textId="0D0AC581" w:rsidR="00441B7B" w:rsidRPr="003D1EE1" w:rsidRDefault="00000000">
      <w:pPr>
        <w:rPr>
          <w:rFonts w:asciiTheme="majorHAnsi" w:hAnsiTheme="majorHAnsi" w:cstheme="majorHAnsi"/>
          <w:b/>
          <w:sz w:val="20"/>
          <w:szCs w:val="20"/>
        </w:rPr>
      </w:pPr>
      <w:r w:rsidRPr="003D1EE1">
        <w:rPr>
          <w:rFonts w:asciiTheme="majorHAnsi" w:hAnsiTheme="majorHAnsi" w:cstheme="majorHAnsi"/>
          <w:b/>
          <w:sz w:val="20"/>
          <w:szCs w:val="20"/>
        </w:rPr>
        <w:t>Sub-behaviors (physical activity)</w:t>
      </w:r>
    </w:p>
    <w:p w14:paraId="00000008" w14:textId="77777777" w:rsidR="00441B7B" w:rsidRPr="003D1EE1" w:rsidRDefault="00000000">
      <w:pPr>
        <w:numPr>
          <w:ilvl w:val="0"/>
          <w:numId w:val="15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Physical exercise </w:t>
      </w:r>
    </w:p>
    <w:p w14:paraId="00000009" w14:textId="77777777" w:rsidR="00441B7B" w:rsidRPr="003D1EE1" w:rsidRDefault="00000000">
      <w:pPr>
        <w:numPr>
          <w:ilvl w:val="0"/>
          <w:numId w:val="15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Walking</w:t>
      </w:r>
    </w:p>
    <w:p w14:paraId="0000000A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Yoga </w:t>
      </w:r>
    </w:p>
    <w:p w14:paraId="0000000B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Hiking </w:t>
      </w:r>
    </w:p>
    <w:p w14:paraId="0000000C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Dancing </w:t>
      </w:r>
    </w:p>
    <w:p w14:paraId="0000000D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Running </w:t>
      </w:r>
    </w:p>
    <w:p w14:paraId="0000000E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Active mobility</w:t>
      </w:r>
    </w:p>
    <w:p w14:paraId="0000000F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wimming </w:t>
      </w:r>
    </w:p>
    <w:p w14:paraId="00000010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Pilates </w:t>
      </w:r>
    </w:p>
    <w:p w14:paraId="00000011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Martial Arts </w:t>
      </w:r>
    </w:p>
    <w:p w14:paraId="00000012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ycling </w:t>
      </w:r>
    </w:p>
    <w:p w14:paraId="00000013" w14:textId="77777777" w:rsidR="00441B7B" w:rsidRPr="003D1EE1" w:rsidRDefault="00000000">
      <w:pPr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Team sports</w:t>
      </w:r>
    </w:p>
    <w:p w14:paraId="00000014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15" w14:textId="77777777" w:rsidR="00441B7B" w:rsidRPr="003D1EE1" w:rsidRDefault="00000000">
      <w:pPr>
        <w:rPr>
          <w:rFonts w:asciiTheme="majorHAnsi" w:hAnsiTheme="majorHAnsi" w:cstheme="majorHAnsi"/>
          <w:b/>
          <w:sz w:val="20"/>
          <w:szCs w:val="20"/>
        </w:rPr>
      </w:pPr>
      <w:r w:rsidRPr="003D1EE1">
        <w:rPr>
          <w:rFonts w:asciiTheme="majorHAnsi" w:hAnsiTheme="majorHAnsi" w:cstheme="majorHAnsi"/>
          <w:b/>
          <w:sz w:val="20"/>
          <w:szCs w:val="20"/>
        </w:rPr>
        <w:t>Sub-behaviors (within diet and nutrition)</w:t>
      </w:r>
    </w:p>
    <w:p w14:paraId="00000016" w14:textId="3E0A24B1" w:rsidR="00441B7B" w:rsidRPr="003D1EE1" w:rsidRDefault="00000000">
      <w:pPr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Consumption of vegetables and fruits</w:t>
      </w:r>
    </w:p>
    <w:p w14:paraId="00000017" w14:textId="2A2B90B0" w:rsidR="00441B7B" w:rsidRPr="003D1EE1" w:rsidRDefault="00000000">
      <w:pPr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Consumption of processed foods</w:t>
      </w:r>
      <w:r w:rsidR="00311625">
        <w:rPr>
          <w:rFonts w:asciiTheme="majorHAnsi" w:hAnsiTheme="majorHAnsi" w:cstheme="majorHAnsi"/>
          <w:sz w:val="20"/>
          <w:szCs w:val="20"/>
        </w:rPr>
        <w:t xml:space="preserve"> </w:t>
      </w:r>
      <w:r w:rsidR="00311625" w:rsidRPr="00311625">
        <w:rPr>
          <w:rFonts w:asciiTheme="majorHAnsi" w:hAnsiTheme="majorHAnsi" w:cstheme="majorHAnsi"/>
          <w:bCs/>
          <w:sz w:val="20"/>
          <w:szCs w:val="20"/>
        </w:rPr>
        <w:t xml:space="preserve">- </w:t>
      </w:r>
      <w:r w:rsidR="003D1EE1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Reverse coded</w:t>
      </w:r>
    </w:p>
    <w:p w14:paraId="00000018" w14:textId="1C636695" w:rsidR="00441B7B" w:rsidRPr="003D1EE1" w:rsidRDefault="00000000">
      <w:pPr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Sugar-based foods / drinks </w:t>
      </w:r>
      <w:r w:rsidR="00311625">
        <w:rPr>
          <w:rFonts w:asciiTheme="majorHAnsi" w:hAnsiTheme="majorHAnsi" w:cstheme="majorHAnsi"/>
          <w:sz w:val="20"/>
          <w:szCs w:val="20"/>
        </w:rPr>
        <w:t xml:space="preserve">- </w:t>
      </w:r>
      <w:r w:rsidR="003D1EE1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Reverse coded</w:t>
      </w:r>
    </w:p>
    <w:p w14:paraId="00000019" w14:textId="79DA49E8" w:rsidR="00441B7B" w:rsidRPr="003D1EE1" w:rsidRDefault="00000000">
      <w:pPr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legumes </w:t>
      </w:r>
    </w:p>
    <w:p w14:paraId="0000001A" w14:textId="37600631" w:rsidR="00441B7B" w:rsidRPr="003D1EE1" w:rsidRDefault="00000000">
      <w:pPr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nuts and whole grains </w:t>
      </w:r>
    </w:p>
    <w:p w14:paraId="0000001B" w14:textId="1B7D69F0" w:rsidR="00441B7B" w:rsidRPr="003D1EE1" w:rsidRDefault="00000000">
      <w:pPr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fish </w:t>
      </w:r>
    </w:p>
    <w:p w14:paraId="0000001C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1D" w14:textId="77777777" w:rsidR="00441B7B" w:rsidRPr="003D1EE1" w:rsidRDefault="00000000">
      <w:pPr>
        <w:rPr>
          <w:rFonts w:asciiTheme="majorHAnsi" w:hAnsiTheme="majorHAnsi" w:cstheme="majorHAnsi"/>
          <w:b/>
          <w:sz w:val="20"/>
          <w:szCs w:val="20"/>
        </w:rPr>
      </w:pPr>
      <w:r w:rsidRPr="003D1EE1">
        <w:rPr>
          <w:rFonts w:asciiTheme="majorHAnsi" w:hAnsiTheme="majorHAnsi" w:cstheme="majorHAnsi"/>
          <w:b/>
          <w:sz w:val="20"/>
          <w:szCs w:val="20"/>
        </w:rPr>
        <w:t>Sub-behaviors (within eating patterns)</w:t>
      </w:r>
    </w:p>
    <w:p w14:paraId="0000001E" w14:textId="0A6706E9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low, mindful eating </w:t>
      </w:r>
    </w:p>
    <w:p w14:paraId="0000001F" w14:textId="2D80DCC2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Eating according to body needs </w:t>
      </w:r>
    </w:p>
    <w:p w14:paraId="00000020" w14:textId="4D890E69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Flexible eating </w:t>
      </w:r>
    </w:p>
    <w:p w14:paraId="00000021" w14:textId="2640FE55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Binges and cravings</w:t>
      </w:r>
      <w:r w:rsidR="00311625">
        <w:rPr>
          <w:rFonts w:asciiTheme="majorHAnsi" w:hAnsiTheme="majorHAnsi" w:cstheme="majorHAnsi"/>
          <w:sz w:val="20"/>
          <w:szCs w:val="20"/>
        </w:rPr>
        <w:t xml:space="preserve"> - </w:t>
      </w:r>
      <w:r w:rsidR="003D1EE1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Reverse coded</w:t>
      </w:r>
    </w:p>
    <w:p w14:paraId="00000022" w14:textId="1DFAC097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Ability to balance calories </w:t>
      </w:r>
    </w:p>
    <w:p w14:paraId="00000023" w14:textId="2669CEEF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Enjoyment of a broader range of foods </w:t>
      </w:r>
    </w:p>
    <w:p w14:paraId="00000024" w14:textId="442FD9AA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Purgative behaviors </w:t>
      </w:r>
      <w:r w:rsidR="00311625">
        <w:rPr>
          <w:rFonts w:asciiTheme="majorHAnsi" w:hAnsiTheme="majorHAnsi" w:cstheme="majorHAnsi"/>
          <w:sz w:val="20"/>
          <w:szCs w:val="20"/>
        </w:rPr>
        <w:t xml:space="preserve">- </w:t>
      </w:r>
      <w:r w:rsidR="003D1EE1" w:rsidRPr="00311625">
        <w:rPr>
          <w:rFonts w:asciiTheme="majorHAnsi" w:hAnsiTheme="majorHAnsi" w:cstheme="majorHAnsi"/>
          <w:bCs/>
          <w:i/>
          <w:iCs/>
          <w:sz w:val="20"/>
          <w:szCs w:val="20"/>
        </w:rPr>
        <w:t>Reverse coded</w:t>
      </w:r>
    </w:p>
    <w:p w14:paraId="00000025" w14:textId="096A3A6B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Eating local/seasonal/organic foods </w:t>
      </w:r>
    </w:p>
    <w:p w14:paraId="00000026" w14:textId="6D58F98B" w:rsidR="00441B7B" w:rsidRPr="003D1EE1" w:rsidRDefault="00000000">
      <w:pPr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Food choices according to health concerns </w:t>
      </w:r>
    </w:p>
    <w:p w14:paraId="00000027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28" w14:textId="02AF2A2E" w:rsidR="00441B7B" w:rsidRPr="003D1EE1" w:rsidRDefault="00000000">
      <w:p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b/>
          <w:sz w:val="20"/>
          <w:szCs w:val="20"/>
        </w:rPr>
        <w:t xml:space="preserve">Sub-behaviors (within contemplative practices) </w:t>
      </w:r>
    </w:p>
    <w:p w14:paraId="00000029" w14:textId="77777777" w:rsidR="00441B7B" w:rsidRPr="003D1EE1" w:rsidRDefault="00000000">
      <w:pPr>
        <w:numPr>
          <w:ilvl w:val="0"/>
          <w:numId w:val="16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Mindfulness </w:t>
      </w:r>
    </w:p>
    <w:p w14:paraId="0000002A" w14:textId="77777777" w:rsidR="00441B7B" w:rsidRPr="003D1EE1" w:rsidRDefault="00000000">
      <w:pPr>
        <w:numPr>
          <w:ilvl w:val="0"/>
          <w:numId w:val="6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Meditation </w:t>
      </w:r>
    </w:p>
    <w:p w14:paraId="0000002B" w14:textId="77777777" w:rsidR="00441B7B" w:rsidRPr="003D1EE1" w:rsidRDefault="00000000">
      <w:pPr>
        <w:numPr>
          <w:ilvl w:val="0"/>
          <w:numId w:val="6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lastRenderedPageBreak/>
        <w:t xml:space="preserve">Stress reduction practices </w:t>
      </w:r>
    </w:p>
    <w:p w14:paraId="0000002C" w14:textId="77777777" w:rsidR="00441B7B" w:rsidRPr="003D1EE1" w:rsidRDefault="00000000">
      <w:pPr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piritual practices </w:t>
      </w:r>
    </w:p>
    <w:p w14:paraId="0000002D" w14:textId="77777777" w:rsidR="00441B7B" w:rsidRPr="003D1EE1" w:rsidRDefault="00000000">
      <w:pPr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Prayer </w:t>
      </w:r>
    </w:p>
    <w:p w14:paraId="0000002E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2F" w14:textId="3DEBF2F8" w:rsidR="00441B7B" w:rsidRPr="003D1EE1" w:rsidRDefault="00000000">
      <w:pPr>
        <w:rPr>
          <w:rFonts w:asciiTheme="majorHAnsi" w:hAnsiTheme="majorHAnsi" w:cstheme="majorHAnsi"/>
          <w:b/>
          <w:sz w:val="20"/>
          <w:szCs w:val="20"/>
        </w:rPr>
      </w:pPr>
      <w:proofErr w:type="gramStart"/>
      <w:r w:rsidRPr="003D1EE1">
        <w:rPr>
          <w:rFonts w:asciiTheme="majorHAnsi" w:hAnsiTheme="majorHAnsi" w:cstheme="majorHAnsi"/>
          <w:b/>
          <w:sz w:val="20"/>
          <w:szCs w:val="20"/>
        </w:rPr>
        <w:t>Sub</w:t>
      </w:r>
      <w:proofErr w:type="gramEnd"/>
      <w:r w:rsidRPr="003D1EE1">
        <w:rPr>
          <w:rFonts w:asciiTheme="majorHAnsi" w:hAnsiTheme="majorHAnsi" w:cstheme="majorHAnsi"/>
          <w:b/>
          <w:sz w:val="20"/>
          <w:szCs w:val="20"/>
        </w:rPr>
        <w:t xml:space="preserve">-behaviors (within time spent in nature) </w:t>
      </w:r>
    </w:p>
    <w:p w14:paraId="00000030" w14:textId="77777777" w:rsidR="00441B7B" w:rsidRPr="003D1EE1" w:rsidRDefault="00000000">
      <w:pPr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High quality time spent in nature </w:t>
      </w:r>
    </w:p>
    <w:p w14:paraId="00000031" w14:textId="77777777" w:rsidR="00441B7B" w:rsidRPr="003D1EE1" w:rsidRDefault="00000000">
      <w:pPr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Surrounding greenspace</w:t>
      </w:r>
    </w:p>
    <w:p w14:paraId="00000032" w14:textId="77777777" w:rsidR="00441B7B" w:rsidRPr="003D1EE1" w:rsidRDefault="00000000">
      <w:pPr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urrounding bluespace </w:t>
      </w:r>
    </w:p>
    <w:p w14:paraId="00000033" w14:textId="77777777" w:rsidR="00441B7B" w:rsidRPr="003D1EE1" w:rsidRDefault="00000000">
      <w:pPr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Urban </w:t>
      </w:r>
      <w:proofErr w:type="gramStart"/>
      <w:r w:rsidRPr="003D1EE1">
        <w:rPr>
          <w:rFonts w:asciiTheme="majorHAnsi" w:hAnsiTheme="majorHAnsi" w:cstheme="majorHAnsi"/>
          <w:sz w:val="20"/>
          <w:szCs w:val="20"/>
        </w:rPr>
        <w:t>greenspace</w:t>
      </w:r>
      <w:proofErr w:type="gramEnd"/>
      <w:r w:rsidRPr="003D1EE1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00000034" w14:textId="77777777" w:rsidR="00441B7B" w:rsidRPr="003D1EE1" w:rsidRDefault="00000000">
      <w:pPr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Gardening </w:t>
      </w:r>
    </w:p>
    <w:p w14:paraId="00000035" w14:textId="77777777" w:rsidR="00441B7B" w:rsidRPr="003D1EE1" w:rsidRDefault="00000000">
      <w:pPr>
        <w:numPr>
          <w:ilvl w:val="0"/>
          <w:numId w:val="14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Urban bluespace </w:t>
      </w:r>
    </w:p>
    <w:p w14:paraId="00000036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37" w14:textId="1FD4ECA9" w:rsidR="00441B7B" w:rsidRPr="003D1EE1" w:rsidRDefault="00000000">
      <w:pPr>
        <w:rPr>
          <w:rFonts w:asciiTheme="majorHAnsi" w:hAnsiTheme="majorHAnsi" w:cstheme="majorHAnsi"/>
          <w:b/>
          <w:sz w:val="20"/>
          <w:szCs w:val="20"/>
        </w:rPr>
      </w:pPr>
      <w:r w:rsidRPr="003D1EE1">
        <w:rPr>
          <w:rFonts w:asciiTheme="majorHAnsi" w:hAnsiTheme="majorHAnsi" w:cstheme="majorHAnsi"/>
          <w:b/>
          <w:sz w:val="20"/>
          <w:szCs w:val="20"/>
        </w:rPr>
        <w:t xml:space="preserve">Sub-behaviors (within social activities) </w:t>
      </w:r>
    </w:p>
    <w:p w14:paraId="00000038" w14:textId="77777777" w:rsidR="00441B7B" w:rsidRPr="003D1EE1" w:rsidRDefault="00000000">
      <w:pPr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ocial gatherings </w:t>
      </w:r>
    </w:p>
    <w:p w14:paraId="00000039" w14:textId="77777777" w:rsidR="00441B7B" w:rsidRPr="003D1EE1" w:rsidRDefault="00000000">
      <w:pPr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Community engagement</w:t>
      </w:r>
    </w:p>
    <w:p w14:paraId="0000003A" w14:textId="77777777" w:rsidR="00441B7B" w:rsidRPr="003D1EE1" w:rsidRDefault="00000000">
      <w:pPr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Joining a group </w:t>
      </w:r>
    </w:p>
    <w:p w14:paraId="0000003B" w14:textId="77777777" w:rsidR="00441B7B" w:rsidRPr="003D1EE1" w:rsidRDefault="00000000">
      <w:pPr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Volunteering </w:t>
      </w:r>
    </w:p>
    <w:p w14:paraId="0000003C" w14:textId="77777777" w:rsidR="00441B7B" w:rsidRPr="003D1EE1" w:rsidRDefault="00000000">
      <w:pPr>
        <w:numPr>
          <w:ilvl w:val="0"/>
          <w:numId w:val="1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Political participation</w:t>
      </w:r>
    </w:p>
    <w:p w14:paraId="0000003D" w14:textId="77777777" w:rsidR="00441B7B" w:rsidRPr="003D1EE1" w:rsidRDefault="00000000">
      <w:pPr>
        <w:numPr>
          <w:ilvl w:val="0"/>
          <w:numId w:val="1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Religious services</w:t>
      </w:r>
    </w:p>
    <w:p w14:paraId="0000003E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3F" w14:textId="4687DDB2" w:rsidR="00441B7B" w:rsidRPr="003D1EE1" w:rsidRDefault="00000000">
      <w:p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b/>
          <w:sz w:val="20"/>
          <w:szCs w:val="20"/>
        </w:rPr>
        <w:t xml:space="preserve">Sub-behaviors (within work-life balance) </w:t>
      </w:r>
    </w:p>
    <w:p w14:paraId="00000040" w14:textId="77777777" w:rsidR="00441B7B" w:rsidRPr="003D1EE1" w:rsidRDefault="00000000">
      <w:pPr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cheduling limits </w:t>
      </w:r>
    </w:p>
    <w:p w14:paraId="00000041" w14:textId="77777777" w:rsidR="00441B7B" w:rsidRPr="003D1EE1" w:rsidRDefault="00000000">
      <w:pPr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Family time</w:t>
      </w:r>
    </w:p>
    <w:p w14:paraId="00000042" w14:textId="77777777" w:rsidR="00441B7B" w:rsidRPr="003D1EE1" w:rsidRDefault="00000000">
      <w:pPr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Reducing time spent working</w:t>
      </w:r>
    </w:p>
    <w:p w14:paraId="00000043" w14:textId="77777777" w:rsidR="00441B7B" w:rsidRPr="003D1EE1" w:rsidRDefault="00000000">
      <w:pPr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Not working leisure hours</w:t>
      </w:r>
    </w:p>
    <w:p w14:paraId="00000044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45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46" w14:textId="77777777" w:rsidR="00441B7B" w:rsidRPr="003D1EE1" w:rsidRDefault="00000000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pict w14:anchorId="5CFF6FA4">
          <v:rect id="_x0000_i1025" style="width:0;height:1.5pt" o:hralign="center" o:hrstd="t" o:hr="t" fillcolor="#a0a0a0" stroked="f"/>
        </w:pict>
      </w:r>
    </w:p>
    <w:p w14:paraId="00000047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48" w14:textId="482C87BF" w:rsidR="00441B7B" w:rsidRPr="003D1EE1" w:rsidRDefault="00000000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3D1EE1">
        <w:rPr>
          <w:rFonts w:asciiTheme="majorHAnsi" w:hAnsiTheme="majorHAnsi" w:cstheme="majorHAnsi"/>
          <w:b/>
          <w:bCs/>
          <w:sz w:val="20"/>
          <w:szCs w:val="20"/>
        </w:rPr>
        <w:t xml:space="preserve">Single behaviors </w:t>
      </w:r>
      <w:r w:rsidRPr="003D1EE1">
        <w:rPr>
          <w:rFonts w:asciiTheme="majorHAnsi" w:hAnsiTheme="majorHAnsi" w:cstheme="majorHAnsi"/>
          <w:b/>
          <w:bCs/>
          <w:sz w:val="20"/>
          <w:szCs w:val="20"/>
          <w:u w:val="single"/>
        </w:rPr>
        <w:t>NOT</w:t>
      </w:r>
      <w:r w:rsidRPr="003D1EE1">
        <w:rPr>
          <w:rFonts w:asciiTheme="majorHAnsi" w:hAnsiTheme="majorHAnsi" w:cstheme="majorHAnsi"/>
          <w:b/>
          <w:bCs/>
          <w:sz w:val="20"/>
          <w:szCs w:val="20"/>
        </w:rPr>
        <w:t xml:space="preserve"> included:</w:t>
      </w:r>
    </w:p>
    <w:p w14:paraId="00000049" w14:textId="66E83DC8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Psychiatric medication </w:t>
      </w:r>
    </w:p>
    <w:p w14:paraId="0000004A" w14:textId="1AB677BD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annabis use </w:t>
      </w:r>
    </w:p>
    <w:p w14:paraId="0000004B" w14:textId="651C604E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affeine consumption </w:t>
      </w:r>
    </w:p>
    <w:p w14:paraId="0000004C" w14:textId="0CA77797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Non-prescribed medication use </w:t>
      </w:r>
    </w:p>
    <w:p w14:paraId="0000004D" w14:textId="38934B14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Other drug use (e.g., cocaine, opioids) </w:t>
      </w:r>
    </w:p>
    <w:p w14:paraId="0000004E" w14:textId="7ADCFF30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mpliance with public health recommendations </w:t>
      </w:r>
    </w:p>
    <w:p w14:paraId="0000004F" w14:textId="5234E191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Ice / cold shower or bath </w:t>
      </w:r>
    </w:p>
    <w:p w14:paraId="00000050" w14:textId="0BB4B8DD" w:rsidR="00441B7B" w:rsidRPr="003D1EE1" w:rsidRDefault="00000000">
      <w:pPr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Sauna use </w:t>
      </w:r>
    </w:p>
    <w:p w14:paraId="00000051" w14:textId="77777777" w:rsidR="00441B7B" w:rsidRPr="003D1EE1" w:rsidRDefault="00441B7B">
      <w:pPr>
        <w:rPr>
          <w:rFonts w:asciiTheme="majorHAnsi" w:hAnsiTheme="majorHAnsi" w:cstheme="majorHAnsi"/>
          <w:sz w:val="20"/>
          <w:szCs w:val="20"/>
        </w:rPr>
      </w:pPr>
    </w:p>
    <w:p w14:paraId="00000052" w14:textId="362B001D" w:rsidR="00441B7B" w:rsidRPr="003D1EE1" w:rsidRDefault="00000000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3D1EE1">
        <w:rPr>
          <w:rFonts w:asciiTheme="majorHAnsi" w:hAnsiTheme="majorHAnsi" w:cstheme="majorHAnsi"/>
          <w:b/>
          <w:bCs/>
          <w:sz w:val="20"/>
          <w:szCs w:val="20"/>
        </w:rPr>
        <w:t xml:space="preserve">Subcategories of behaviors </w:t>
      </w:r>
      <w:r w:rsidRPr="003D1EE1">
        <w:rPr>
          <w:rFonts w:asciiTheme="majorHAnsi" w:hAnsiTheme="majorHAnsi" w:cstheme="majorHAnsi"/>
          <w:b/>
          <w:bCs/>
          <w:sz w:val="20"/>
          <w:szCs w:val="20"/>
          <w:u w:val="single"/>
        </w:rPr>
        <w:t>NOT</w:t>
      </w:r>
      <w:r w:rsidRPr="003D1EE1">
        <w:rPr>
          <w:rFonts w:asciiTheme="majorHAnsi" w:hAnsiTheme="majorHAnsi" w:cstheme="majorHAnsi"/>
          <w:b/>
          <w:bCs/>
          <w:sz w:val="20"/>
          <w:szCs w:val="20"/>
        </w:rPr>
        <w:t xml:space="preserve"> included:</w:t>
      </w:r>
    </w:p>
    <w:p w14:paraId="00000053" w14:textId="77777777" w:rsidR="00441B7B" w:rsidRPr="003D1EE1" w:rsidRDefault="00000000">
      <w:pPr>
        <w:rPr>
          <w:rFonts w:asciiTheme="majorHAnsi" w:hAnsiTheme="majorHAnsi" w:cstheme="majorHAnsi"/>
          <w:sz w:val="20"/>
          <w:szCs w:val="20"/>
          <w:u w:val="single"/>
        </w:rPr>
      </w:pPr>
      <w:r w:rsidRPr="003D1EE1">
        <w:rPr>
          <w:rFonts w:asciiTheme="majorHAnsi" w:hAnsiTheme="majorHAnsi" w:cstheme="majorHAnsi"/>
          <w:sz w:val="20"/>
          <w:szCs w:val="20"/>
          <w:u w:val="single"/>
        </w:rPr>
        <w:t>Within diet and nutrition:</w:t>
      </w:r>
    </w:p>
    <w:p w14:paraId="00000054" w14:textId="2AB01DB2" w:rsidR="00441B7B" w:rsidRPr="003D1EE1" w:rsidRDefault="00000000">
      <w:pPr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vegan / vegetarian meals </w:t>
      </w:r>
    </w:p>
    <w:p w14:paraId="00000055" w14:textId="4170023E" w:rsidR="00441B7B" w:rsidRPr="003D1EE1" w:rsidRDefault="00000000">
      <w:pPr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</w:t>
      </w:r>
      <w:proofErr w:type="spellStart"/>
      <w:r w:rsidRPr="003D1EE1">
        <w:rPr>
          <w:rFonts w:asciiTheme="majorHAnsi" w:hAnsiTheme="majorHAnsi" w:cstheme="majorHAnsi"/>
          <w:sz w:val="20"/>
          <w:szCs w:val="20"/>
        </w:rPr>
        <w:t>read</w:t>
      </w:r>
      <w:proofErr w:type="spellEnd"/>
      <w:r w:rsidRPr="003D1EE1">
        <w:rPr>
          <w:rFonts w:asciiTheme="majorHAnsi" w:hAnsiTheme="majorHAnsi" w:cstheme="majorHAnsi"/>
          <w:sz w:val="20"/>
          <w:szCs w:val="20"/>
        </w:rPr>
        <w:t xml:space="preserve"> meat </w:t>
      </w:r>
    </w:p>
    <w:p w14:paraId="00000056" w14:textId="0112D06E" w:rsidR="00441B7B" w:rsidRPr="003D1EE1" w:rsidRDefault="00000000">
      <w:pPr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animal products alternatives </w:t>
      </w:r>
    </w:p>
    <w:p w14:paraId="00000057" w14:textId="3509DD3B" w:rsidR="00441B7B" w:rsidRPr="003D1EE1" w:rsidRDefault="00000000">
      <w:pPr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Consumption of all meat </w:t>
      </w:r>
    </w:p>
    <w:p w14:paraId="00000058" w14:textId="451EC9C7" w:rsidR="00441B7B" w:rsidRPr="003D1EE1" w:rsidRDefault="00000000">
      <w:pPr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Consumption of dairy products</w:t>
      </w:r>
    </w:p>
    <w:p w14:paraId="00000059" w14:textId="77777777" w:rsidR="00441B7B" w:rsidRPr="003D1EE1" w:rsidRDefault="00441B7B">
      <w:pPr>
        <w:ind w:left="720"/>
        <w:rPr>
          <w:rFonts w:asciiTheme="majorHAnsi" w:hAnsiTheme="majorHAnsi" w:cstheme="majorHAnsi"/>
          <w:sz w:val="20"/>
          <w:szCs w:val="20"/>
        </w:rPr>
      </w:pPr>
    </w:p>
    <w:p w14:paraId="0000005A" w14:textId="77777777" w:rsidR="00441B7B" w:rsidRPr="003D1EE1" w:rsidRDefault="00000000">
      <w:pPr>
        <w:rPr>
          <w:rFonts w:asciiTheme="majorHAnsi" w:hAnsiTheme="majorHAnsi" w:cstheme="majorHAnsi"/>
          <w:sz w:val="20"/>
          <w:szCs w:val="20"/>
          <w:u w:val="single"/>
        </w:rPr>
      </w:pPr>
      <w:r w:rsidRPr="003D1EE1">
        <w:rPr>
          <w:rFonts w:asciiTheme="majorHAnsi" w:hAnsiTheme="majorHAnsi" w:cstheme="majorHAnsi"/>
          <w:sz w:val="20"/>
          <w:szCs w:val="20"/>
          <w:u w:val="single"/>
        </w:rPr>
        <w:t>Within eating patterns</w:t>
      </w:r>
    </w:p>
    <w:p w14:paraId="0000005B" w14:textId="5D9ADB6C" w:rsidR="00441B7B" w:rsidRPr="003D1EE1" w:rsidRDefault="00000000">
      <w:pPr>
        <w:numPr>
          <w:ilvl w:val="0"/>
          <w:numId w:val="7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 xml:space="preserve">Food choices according to environmental concerns </w:t>
      </w:r>
    </w:p>
    <w:p w14:paraId="00000061" w14:textId="6147BDD1" w:rsidR="00441B7B" w:rsidRPr="003D1EE1" w:rsidRDefault="00000000" w:rsidP="003D1EE1">
      <w:pPr>
        <w:numPr>
          <w:ilvl w:val="0"/>
          <w:numId w:val="7"/>
        </w:numPr>
        <w:rPr>
          <w:rFonts w:asciiTheme="majorHAnsi" w:hAnsiTheme="majorHAnsi" w:cstheme="majorHAnsi"/>
          <w:sz w:val="20"/>
          <w:szCs w:val="20"/>
        </w:rPr>
      </w:pPr>
      <w:r w:rsidRPr="003D1EE1">
        <w:rPr>
          <w:rFonts w:asciiTheme="majorHAnsi" w:hAnsiTheme="majorHAnsi" w:cstheme="majorHAnsi"/>
          <w:sz w:val="20"/>
          <w:szCs w:val="20"/>
        </w:rPr>
        <w:t>Food choices according to animal welfare concerns</w:t>
      </w:r>
    </w:p>
    <w:sectPr w:rsidR="00441B7B" w:rsidRPr="003D1EE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D70DF"/>
    <w:multiLevelType w:val="multilevel"/>
    <w:tmpl w:val="C660EB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49700D"/>
    <w:multiLevelType w:val="multilevel"/>
    <w:tmpl w:val="EF424B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F66840"/>
    <w:multiLevelType w:val="multilevel"/>
    <w:tmpl w:val="67244B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075E74"/>
    <w:multiLevelType w:val="multilevel"/>
    <w:tmpl w:val="83501A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3E85DFF"/>
    <w:multiLevelType w:val="multilevel"/>
    <w:tmpl w:val="B0CE6E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7C05F74"/>
    <w:multiLevelType w:val="multilevel"/>
    <w:tmpl w:val="451A68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F0D5BEA"/>
    <w:multiLevelType w:val="multilevel"/>
    <w:tmpl w:val="D8C6A5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96A7346"/>
    <w:multiLevelType w:val="multilevel"/>
    <w:tmpl w:val="186659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4A310F5"/>
    <w:multiLevelType w:val="multilevel"/>
    <w:tmpl w:val="5F1E9B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98860DE"/>
    <w:multiLevelType w:val="multilevel"/>
    <w:tmpl w:val="FC5280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1E816A8"/>
    <w:multiLevelType w:val="multilevel"/>
    <w:tmpl w:val="BA42FF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27512C6"/>
    <w:multiLevelType w:val="multilevel"/>
    <w:tmpl w:val="B9D6D6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E135B1C"/>
    <w:multiLevelType w:val="multilevel"/>
    <w:tmpl w:val="2F4836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07D5F49"/>
    <w:multiLevelType w:val="multilevel"/>
    <w:tmpl w:val="5C3A88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48B3A2D"/>
    <w:multiLevelType w:val="multilevel"/>
    <w:tmpl w:val="2BBE84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DCF34F0"/>
    <w:multiLevelType w:val="multilevel"/>
    <w:tmpl w:val="4216AE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93859077">
    <w:abstractNumId w:val="3"/>
  </w:num>
  <w:num w:numId="2" w16cid:durableId="2087606569">
    <w:abstractNumId w:val="0"/>
  </w:num>
  <w:num w:numId="3" w16cid:durableId="1343044384">
    <w:abstractNumId w:val="2"/>
  </w:num>
  <w:num w:numId="4" w16cid:durableId="1974172859">
    <w:abstractNumId w:val="10"/>
  </w:num>
  <w:num w:numId="5" w16cid:durableId="668095130">
    <w:abstractNumId w:val="8"/>
  </w:num>
  <w:num w:numId="6" w16cid:durableId="461269434">
    <w:abstractNumId w:val="7"/>
  </w:num>
  <w:num w:numId="7" w16cid:durableId="38171469">
    <w:abstractNumId w:val="5"/>
  </w:num>
  <w:num w:numId="8" w16cid:durableId="358432264">
    <w:abstractNumId w:val="6"/>
  </w:num>
  <w:num w:numId="9" w16cid:durableId="2127582190">
    <w:abstractNumId w:val="11"/>
  </w:num>
  <w:num w:numId="10" w16cid:durableId="442267792">
    <w:abstractNumId w:val="15"/>
  </w:num>
  <w:num w:numId="11" w16cid:durableId="1648513433">
    <w:abstractNumId w:val="12"/>
  </w:num>
  <w:num w:numId="12" w16cid:durableId="1115978930">
    <w:abstractNumId w:val="9"/>
  </w:num>
  <w:num w:numId="13" w16cid:durableId="1111976293">
    <w:abstractNumId w:val="14"/>
  </w:num>
  <w:num w:numId="14" w16cid:durableId="825702278">
    <w:abstractNumId w:val="1"/>
  </w:num>
  <w:num w:numId="15" w16cid:durableId="1474905087">
    <w:abstractNumId w:val="4"/>
  </w:num>
  <w:num w:numId="16" w16cid:durableId="18959669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B7B"/>
    <w:rsid w:val="001035B1"/>
    <w:rsid w:val="00311625"/>
    <w:rsid w:val="003D1EE1"/>
    <w:rsid w:val="00441B7B"/>
    <w:rsid w:val="005C0BE7"/>
    <w:rsid w:val="007F3C4D"/>
    <w:rsid w:val="00C6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F3730"/>
  <w15:docId w15:val="{678206F2-BBE7-4045-879A-67B61C3B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8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Cabral Da Ponte Carvalho</cp:lastModifiedBy>
  <cp:revision>5</cp:revision>
  <dcterms:created xsi:type="dcterms:W3CDTF">2025-03-14T19:16:00Z</dcterms:created>
  <dcterms:modified xsi:type="dcterms:W3CDTF">2025-05-23T12:53:00Z</dcterms:modified>
</cp:coreProperties>
</file>